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183283" w:rsidR="00FB3483" w:rsidRPr="00930A31" w:rsidRDefault="003917B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426FC1" w:rsidR="00FB3483" w:rsidRPr="00930A31" w:rsidRDefault="00F8479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E76AA">
              <w:rPr>
                <w:rFonts w:ascii="Arial" w:hAnsi="Arial" w:cs="Arial"/>
                <w:color w:val="auto"/>
                <w:sz w:val="18"/>
                <w:szCs w:val="18"/>
              </w:rPr>
              <w:t>/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FC6675" w:rsidR="00FB3483" w:rsidRPr="00930A31" w:rsidRDefault="00F103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670D8E">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A1C401" w:rsidR="00FB3483" w:rsidRPr="00930A31" w:rsidRDefault="002F2AF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4829">
              <w:rPr>
                <w:rFonts w:ascii="Arial" w:hAnsi="Arial" w:cs="Arial"/>
                <w:color w:val="auto"/>
                <w:sz w:val="18"/>
                <w:szCs w:val="18"/>
              </w:rPr>
              <w:t>p</w:t>
            </w:r>
            <w:r>
              <w:rPr>
                <w:rFonts w:ascii="Arial" w:hAnsi="Arial" w:cs="Arial"/>
                <w:color w:val="auto"/>
                <w:sz w:val="18"/>
                <w:szCs w:val="18"/>
              </w:rPr>
              <w:t xml:space="preserve">. </w:t>
            </w:r>
            <w:r w:rsidR="00670D8E">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F61469" w:rsidR="00FB3483" w:rsidRPr="00930A31" w:rsidRDefault="00BD2E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4</w:t>
            </w:r>
            <w:r w:rsidR="00670D8E">
              <w:rPr>
                <w:rFonts w:ascii="Arial" w:hAnsi="Arial" w:cs="Arial"/>
                <w:color w:val="auto"/>
                <w:sz w:val="18"/>
                <w:szCs w:val="18"/>
              </w:rPr>
              <w:t>-</w:t>
            </w:r>
            <w:r w:rsidR="009E76AA">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B35A88" w:rsidR="00FB3483" w:rsidRPr="00930A31" w:rsidRDefault="00BD2E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E341F0" w:rsidR="00FB3483" w:rsidRPr="00930A31" w:rsidRDefault="009156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70D8E">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FBB4A7" w:rsidR="00FB3483" w:rsidRPr="00930A31" w:rsidRDefault="00215D5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4829">
              <w:rPr>
                <w:rFonts w:ascii="Arial" w:hAnsi="Arial" w:cs="Arial"/>
                <w:color w:val="auto"/>
                <w:sz w:val="18"/>
                <w:szCs w:val="18"/>
              </w:rPr>
              <w:t xml:space="preserve">. </w:t>
            </w:r>
            <w:r w:rsidR="00670D8E">
              <w:rPr>
                <w:rFonts w:ascii="Arial" w:hAnsi="Arial" w:cs="Arial"/>
                <w:color w:val="auto"/>
                <w:sz w:val="18"/>
                <w:szCs w:val="18"/>
              </w:rPr>
              <w:t>4</w:t>
            </w:r>
            <w:r w:rsidR="009E76AA">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CF961B" w:rsidR="00FB3483" w:rsidRPr="00930A31" w:rsidRDefault="00215D5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4829">
              <w:rPr>
                <w:rFonts w:ascii="Arial" w:hAnsi="Arial" w:cs="Arial"/>
                <w:color w:val="auto"/>
                <w:sz w:val="18"/>
                <w:szCs w:val="18"/>
              </w:rPr>
              <w:t xml:space="preserve">. </w:t>
            </w:r>
            <w:r w:rsidR="009E76AA">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A62C0A" w:rsidR="00930A31" w:rsidRPr="00930A31" w:rsidRDefault="00D016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4829">
              <w:rPr>
                <w:rFonts w:ascii="Arial" w:hAnsi="Arial" w:cs="Arial"/>
                <w:color w:val="auto"/>
                <w:sz w:val="18"/>
                <w:szCs w:val="18"/>
              </w:rPr>
              <w:t xml:space="preserve">. </w:t>
            </w:r>
            <w:r w:rsidR="009E76AA">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695832" w:rsidR="00930A31" w:rsidRPr="00930A31" w:rsidRDefault="00D016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4829">
              <w:rPr>
                <w:rFonts w:ascii="Arial" w:hAnsi="Arial" w:cs="Arial"/>
                <w:color w:val="auto"/>
                <w:sz w:val="18"/>
                <w:szCs w:val="18"/>
              </w:rPr>
              <w:t xml:space="preserve">. </w:t>
            </w:r>
            <w:r w:rsidR="009E76AA">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5115AE" w:rsidR="00FB3483" w:rsidRPr="00930A31" w:rsidRDefault="006F7E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926512" w:rsidR="00FB3483" w:rsidRPr="00930A31" w:rsidRDefault="006F7E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6884ED" w:rsidR="00930A31" w:rsidRPr="00930A31" w:rsidRDefault="006D3F4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C0983">
              <w:rPr>
                <w:rFonts w:ascii="Arial" w:hAnsi="Arial" w:cs="Arial"/>
                <w:color w:val="auto"/>
                <w:sz w:val="18"/>
                <w:szCs w:val="18"/>
              </w:rPr>
              <w:t>p</w:t>
            </w:r>
            <w:r>
              <w:rPr>
                <w:rFonts w:ascii="Arial" w:hAnsi="Arial" w:cs="Arial"/>
                <w:color w:val="auto"/>
                <w:sz w:val="18"/>
                <w:szCs w:val="18"/>
              </w:rPr>
              <w:t xml:space="preserve">. </w:t>
            </w:r>
            <w:r w:rsidR="009E76AA">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FA2B84" w:rsidR="00930A31" w:rsidRPr="00930A31" w:rsidRDefault="001657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662760" w:rsidR="00930A31" w:rsidRPr="00930A31" w:rsidRDefault="00100F0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39AF">
              <w:rPr>
                <w:rFonts w:ascii="Arial" w:hAnsi="Arial" w:cs="Arial"/>
                <w:color w:val="auto"/>
                <w:sz w:val="18"/>
                <w:szCs w:val="18"/>
              </w:rPr>
              <w:t xml:space="preserve">. </w:t>
            </w:r>
            <w:r w:rsidR="009E76AA">
              <w:rPr>
                <w:rFonts w:ascii="Arial" w:hAnsi="Arial" w:cs="Arial"/>
                <w:color w:val="auto"/>
                <w:sz w:val="18"/>
                <w:szCs w:val="18"/>
              </w:rPr>
              <w:t>4</w:t>
            </w:r>
            <w:r>
              <w:rPr>
                <w:rFonts w:ascii="Arial" w:hAnsi="Arial" w:cs="Arial"/>
                <w:color w:val="auto"/>
                <w:sz w:val="18"/>
                <w:szCs w:val="18"/>
              </w:rPr>
              <w:t xml:space="preserve">; </w:t>
            </w:r>
            <w:r w:rsidR="00181444">
              <w:rPr>
                <w:rFonts w:ascii="Arial" w:hAnsi="Arial" w:cs="Arial"/>
                <w:color w:val="auto"/>
                <w:sz w:val="18"/>
                <w:szCs w:val="18"/>
              </w:rPr>
              <w:t>See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9B6582" w:rsidR="00930A31" w:rsidRPr="00930A31" w:rsidRDefault="00100F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33A986" w:rsidR="00930A31" w:rsidRPr="00930A31" w:rsidRDefault="009E76AA" w:rsidP="005979B8">
            <w:pPr>
              <w:pStyle w:val="Default"/>
              <w:spacing w:before="40" w:after="40"/>
              <w:rPr>
                <w:rFonts w:ascii="Arial" w:hAnsi="Arial" w:cs="Arial"/>
                <w:color w:val="auto"/>
                <w:sz w:val="18"/>
                <w:szCs w:val="18"/>
              </w:rPr>
            </w:pPr>
            <w:r>
              <w:rPr>
                <w:rFonts w:ascii="Arial" w:hAnsi="Arial" w:cs="Arial"/>
                <w:color w:val="auto"/>
                <w:sz w:val="18"/>
                <w:szCs w:val="18"/>
              </w:rPr>
              <w:t>subgroup</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940FBE" w:rsidR="00930A31" w:rsidRPr="00930A31" w:rsidRDefault="00A81E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A8F8C9" w:rsidR="006E5FE2" w:rsidRPr="00930A31" w:rsidRDefault="00C167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E76AA">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2CA9B0" w:rsidR="006E5FE2" w:rsidRPr="00930A31" w:rsidRDefault="0021240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7768DD" w:rsidR="00930A31" w:rsidRPr="00930A31" w:rsidRDefault="00B051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6</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FCF45D" w:rsidR="00930A31" w:rsidRPr="00930A31" w:rsidRDefault="005A43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CD196C" w:rsidR="00FB3483" w:rsidRPr="00930A31" w:rsidRDefault="005A432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7D8D0C" w:rsidR="00FB3483" w:rsidRPr="00930A31" w:rsidRDefault="005A432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F75D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F75D0" w:rsidRPr="00930A31" w:rsidRDefault="00CF75D0" w:rsidP="00CF75D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F75D0" w:rsidRPr="00930A31" w:rsidRDefault="00CF75D0" w:rsidP="00CF75D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F75D0" w:rsidRPr="00930A31" w:rsidRDefault="00CF75D0" w:rsidP="00CF75D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9C45B7" w:rsidR="00CF75D0" w:rsidRPr="00930A31" w:rsidRDefault="00CF75D0" w:rsidP="00CF75D0">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CF75D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F75D0" w:rsidRPr="00930A31" w:rsidRDefault="00CF75D0" w:rsidP="00CF75D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F75D0" w:rsidRPr="00930A31" w:rsidRDefault="00CF75D0" w:rsidP="00CF75D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F75D0" w:rsidRPr="00930A31" w:rsidRDefault="00CF75D0" w:rsidP="00CF75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77A394" w:rsidR="00CF75D0" w:rsidRPr="00930A31" w:rsidRDefault="00732DE9" w:rsidP="00CF75D0">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E76AA">
              <w:rPr>
                <w:rFonts w:ascii="Arial" w:hAnsi="Arial" w:cs="Arial"/>
                <w:color w:val="auto"/>
                <w:sz w:val="18"/>
                <w:szCs w:val="18"/>
              </w:rPr>
              <w:t>6-13</w:t>
            </w:r>
            <w:r>
              <w:rPr>
                <w:rFonts w:ascii="Arial" w:hAnsi="Arial" w:cs="Arial"/>
                <w:color w:val="auto"/>
                <w:sz w:val="18"/>
                <w:szCs w:val="18"/>
              </w:rPr>
              <w:t xml:space="preserve">; </w:t>
            </w:r>
            <w:r w:rsidR="00CF75D0">
              <w:rPr>
                <w:rFonts w:ascii="Arial" w:hAnsi="Arial" w:cs="Arial"/>
                <w:color w:val="auto"/>
                <w:sz w:val="18"/>
                <w:szCs w:val="18"/>
              </w:rPr>
              <w:t>Table 1</w:t>
            </w:r>
          </w:p>
        </w:tc>
      </w:tr>
      <w:tr w:rsidR="00883CB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83CBC" w:rsidRPr="00930A31" w:rsidRDefault="00883CBC" w:rsidP="00883C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83CBC" w:rsidRPr="00930A31" w:rsidRDefault="00883CBC" w:rsidP="00883CB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83CBC" w:rsidRPr="00930A31" w:rsidRDefault="00883CBC" w:rsidP="00883CB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2B45A3" w:rsidR="00883CBC" w:rsidRPr="00930A31" w:rsidRDefault="00883CBC" w:rsidP="00883CBC">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C7F7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C7F78" w:rsidRPr="00930A31" w:rsidRDefault="000C7F78" w:rsidP="000C7F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931418" w:rsidR="000C7F78" w:rsidRPr="00930A31" w:rsidRDefault="000C7F78" w:rsidP="000C7F7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7F7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C7F78" w:rsidRPr="00930A31" w:rsidRDefault="000C7F78" w:rsidP="000C7F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76A8FE" w:rsidR="000C7F78" w:rsidRPr="00930A31" w:rsidRDefault="000C7F78" w:rsidP="000C7F7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C7F7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405FCF" w:rsidR="000C7F78" w:rsidRPr="00930A31" w:rsidRDefault="000C7F78" w:rsidP="000C7F7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C7F7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1534B6" w:rsidR="000C7F78" w:rsidRPr="00930A31" w:rsidRDefault="000C7F78" w:rsidP="000C7F7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C7F7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C7F78" w:rsidRPr="00930A31" w:rsidRDefault="000C7F78" w:rsidP="000C7F7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C7F78" w:rsidRPr="00930A31" w:rsidRDefault="000C7F78" w:rsidP="000C7F78">
            <w:pPr>
              <w:pStyle w:val="Default"/>
              <w:jc w:val="center"/>
              <w:rPr>
                <w:rFonts w:ascii="Arial" w:hAnsi="Arial" w:cs="Arial"/>
                <w:color w:val="auto"/>
                <w:sz w:val="18"/>
                <w:szCs w:val="18"/>
              </w:rPr>
            </w:pPr>
          </w:p>
        </w:tc>
      </w:tr>
      <w:tr w:rsidR="000C7F7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783970" w:rsidR="000C7F78" w:rsidRPr="00930A31" w:rsidRDefault="00C10999" w:rsidP="000C7F7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E76AA">
              <w:rPr>
                <w:rFonts w:ascii="Arial" w:hAnsi="Arial" w:cs="Arial"/>
                <w:color w:val="auto"/>
                <w:sz w:val="18"/>
                <w:szCs w:val="18"/>
              </w:rPr>
              <w:t>13-</w:t>
            </w:r>
            <w:r w:rsidR="00670D8E">
              <w:rPr>
                <w:rFonts w:ascii="Arial" w:hAnsi="Arial" w:cs="Arial"/>
                <w:color w:val="auto"/>
                <w:sz w:val="18"/>
                <w:szCs w:val="18"/>
              </w:rPr>
              <w:t>1</w:t>
            </w:r>
            <w:r w:rsidR="009E76AA">
              <w:rPr>
                <w:rFonts w:ascii="Arial" w:hAnsi="Arial" w:cs="Arial"/>
                <w:color w:val="auto"/>
                <w:sz w:val="18"/>
                <w:szCs w:val="18"/>
              </w:rPr>
              <w:t>6</w:t>
            </w:r>
          </w:p>
        </w:tc>
      </w:tr>
      <w:tr w:rsidR="000C7F7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C7F78" w:rsidRPr="00930A31" w:rsidRDefault="000C7F78" w:rsidP="000C7F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24ACED" w:rsidR="000C7F78" w:rsidRPr="00930A31" w:rsidRDefault="007E60CE" w:rsidP="000C7F7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70D8E">
              <w:rPr>
                <w:rFonts w:ascii="Arial" w:hAnsi="Arial" w:cs="Arial"/>
                <w:color w:val="auto"/>
                <w:sz w:val="18"/>
                <w:szCs w:val="18"/>
              </w:rPr>
              <w:t>1</w:t>
            </w:r>
            <w:r w:rsidR="009E76AA">
              <w:rPr>
                <w:rFonts w:ascii="Arial" w:hAnsi="Arial" w:cs="Arial"/>
                <w:color w:val="auto"/>
                <w:sz w:val="18"/>
                <w:szCs w:val="18"/>
              </w:rPr>
              <w:t>6</w:t>
            </w:r>
          </w:p>
        </w:tc>
      </w:tr>
      <w:tr w:rsidR="000C7F7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C7F78" w:rsidRPr="00930A31" w:rsidRDefault="000C7F78" w:rsidP="000C7F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071D6D" w:rsidR="000C7F78" w:rsidRPr="00930A31" w:rsidRDefault="009E76AA" w:rsidP="000C7F7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7F7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C7F78" w:rsidRPr="00930A31" w:rsidRDefault="000C7F78" w:rsidP="000C7F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FE1CA4" w:rsidR="000C7F78" w:rsidRPr="00930A31" w:rsidRDefault="0091236B" w:rsidP="000C7F7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76AA">
              <w:rPr>
                <w:rFonts w:ascii="Arial" w:hAnsi="Arial" w:cs="Arial"/>
                <w:color w:val="auto"/>
                <w:sz w:val="18"/>
                <w:szCs w:val="18"/>
              </w:rPr>
              <w:t>15-16</w:t>
            </w:r>
          </w:p>
        </w:tc>
      </w:tr>
      <w:tr w:rsidR="000C7F7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C7F78" w:rsidRPr="00930A31" w:rsidRDefault="000C7F78" w:rsidP="000C7F7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C7F78" w:rsidRPr="00930A31" w:rsidRDefault="000C7F78" w:rsidP="000C7F78">
            <w:pPr>
              <w:pStyle w:val="Default"/>
              <w:jc w:val="center"/>
              <w:rPr>
                <w:rFonts w:ascii="Arial" w:hAnsi="Arial" w:cs="Arial"/>
                <w:color w:val="auto"/>
                <w:sz w:val="18"/>
                <w:szCs w:val="18"/>
              </w:rPr>
            </w:pPr>
          </w:p>
        </w:tc>
      </w:tr>
      <w:tr w:rsidR="000C7F7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DB916D" w:rsidR="000C7F78" w:rsidRPr="00930A31" w:rsidRDefault="00670D8E" w:rsidP="000C7F7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7F7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C7F78" w:rsidRPr="00930A31" w:rsidRDefault="000C7F78" w:rsidP="000C7F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282DF6" w:rsidR="000C7F78" w:rsidRPr="00930A31" w:rsidRDefault="00670D8E" w:rsidP="000C7F7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7F7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C7F78" w:rsidRPr="00930A31" w:rsidRDefault="000C7F78" w:rsidP="000C7F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9DE4A8" w:rsidR="000C7F78" w:rsidRPr="00930A31" w:rsidRDefault="00F15300" w:rsidP="000C7F7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7F7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24183D" w:rsidR="000C7F78" w:rsidRPr="00930A31" w:rsidRDefault="00F15300" w:rsidP="000C7F7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7F7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8249FE" w:rsidR="000C7F78" w:rsidRPr="00930A31" w:rsidRDefault="001E55FB" w:rsidP="000C7F7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12EA4">
              <w:rPr>
                <w:rFonts w:ascii="Arial" w:hAnsi="Arial" w:cs="Arial"/>
                <w:color w:val="auto"/>
                <w:sz w:val="18"/>
                <w:szCs w:val="18"/>
              </w:rPr>
              <w:t>1</w:t>
            </w:r>
            <w:r w:rsidR="009E76AA">
              <w:rPr>
                <w:rFonts w:ascii="Arial" w:hAnsi="Arial" w:cs="Arial"/>
                <w:color w:val="auto"/>
                <w:sz w:val="18"/>
                <w:szCs w:val="18"/>
              </w:rPr>
              <w:t>7</w:t>
            </w:r>
          </w:p>
        </w:tc>
      </w:tr>
      <w:tr w:rsidR="000C7F7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C7F78" w:rsidRPr="00930A31" w:rsidRDefault="000C7F78" w:rsidP="000C7F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C7F78" w:rsidRPr="00930A31" w:rsidRDefault="000C7F78" w:rsidP="000C7F7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5311A9" w:rsidR="000C7F78" w:rsidRPr="00930A31" w:rsidRDefault="00B82C6C" w:rsidP="000C7F7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B6DFD" w14:textId="77777777" w:rsidR="002228A2" w:rsidRDefault="002228A2">
      <w:r>
        <w:separator/>
      </w:r>
    </w:p>
  </w:endnote>
  <w:endnote w:type="continuationSeparator" w:id="0">
    <w:p w14:paraId="73DF99AA" w14:textId="77777777" w:rsidR="002228A2" w:rsidRDefault="00222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7FCBA" w14:textId="77777777" w:rsidR="002228A2" w:rsidRDefault="002228A2">
      <w:r>
        <w:separator/>
      </w:r>
    </w:p>
  </w:footnote>
  <w:footnote w:type="continuationSeparator" w:id="0">
    <w:p w14:paraId="309CBDDB" w14:textId="77777777" w:rsidR="002228A2" w:rsidRDefault="002228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BB47611" w:rsidR="00947707" w:rsidRPr="00930A31" w:rsidRDefault="00B07AC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03E28EA">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0AC"/>
    <w:rsid w:val="00077B44"/>
    <w:rsid w:val="000C7F78"/>
    <w:rsid w:val="00100F0D"/>
    <w:rsid w:val="00112EA4"/>
    <w:rsid w:val="00152CDB"/>
    <w:rsid w:val="001657A9"/>
    <w:rsid w:val="00181444"/>
    <w:rsid w:val="0018323E"/>
    <w:rsid w:val="00190C83"/>
    <w:rsid w:val="001A175B"/>
    <w:rsid w:val="001C39AF"/>
    <w:rsid w:val="001E06CB"/>
    <w:rsid w:val="001E55FB"/>
    <w:rsid w:val="0021240B"/>
    <w:rsid w:val="00215D59"/>
    <w:rsid w:val="00221F73"/>
    <w:rsid w:val="002228A2"/>
    <w:rsid w:val="00246C93"/>
    <w:rsid w:val="00256BAF"/>
    <w:rsid w:val="002A2A06"/>
    <w:rsid w:val="002C0983"/>
    <w:rsid w:val="002C4212"/>
    <w:rsid w:val="002F2AF7"/>
    <w:rsid w:val="003103C2"/>
    <w:rsid w:val="003516AD"/>
    <w:rsid w:val="00363B8D"/>
    <w:rsid w:val="003760FB"/>
    <w:rsid w:val="003917B5"/>
    <w:rsid w:val="003B79FF"/>
    <w:rsid w:val="00400A0B"/>
    <w:rsid w:val="00443C1D"/>
    <w:rsid w:val="00461576"/>
    <w:rsid w:val="004C1685"/>
    <w:rsid w:val="005078EE"/>
    <w:rsid w:val="00550BF1"/>
    <w:rsid w:val="0059028D"/>
    <w:rsid w:val="005979B8"/>
    <w:rsid w:val="005A432D"/>
    <w:rsid w:val="005D4829"/>
    <w:rsid w:val="005E0D51"/>
    <w:rsid w:val="00613525"/>
    <w:rsid w:val="00670D8E"/>
    <w:rsid w:val="006D3F43"/>
    <w:rsid w:val="006E5FE2"/>
    <w:rsid w:val="006F3BA6"/>
    <w:rsid w:val="006F7EC5"/>
    <w:rsid w:val="00726794"/>
    <w:rsid w:val="00732DE9"/>
    <w:rsid w:val="0077253C"/>
    <w:rsid w:val="007E60CE"/>
    <w:rsid w:val="008412D5"/>
    <w:rsid w:val="0084716D"/>
    <w:rsid w:val="00883CBC"/>
    <w:rsid w:val="00896A89"/>
    <w:rsid w:val="008A3EAE"/>
    <w:rsid w:val="008C1150"/>
    <w:rsid w:val="008E2C91"/>
    <w:rsid w:val="008E553F"/>
    <w:rsid w:val="0091236B"/>
    <w:rsid w:val="009156B8"/>
    <w:rsid w:val="00930A31"/>
    <w:rsid w:val="00947707"/>
    <w:rsid w:val="009827E5"/>
    <w:rsid w:val="009E76AA"/>
    <w:rsid w:val="00A215D2"/>
    <w:rsid w:val="00A81E18"/>
    <w:rsid w:val="00A86593"/>
    <w:rsid w:val="00AB79CE"/>
    <w:rsid w:val="00AE4BBD"/>
    <w:rsid w:val="00B05130"/>
    <w:rsid w:val="00B07AC7"/>
    <w:rsid w:val="00B51910"/>
    <w:rsid w:val="00B70F97"/>
    <w:rsid w:val="00B82C6C"/>
    <w:rsid w:val="00B92623"/>
    <w:rsid w:val="00BD2EE9"/>
    <w:rsid w:val="00BE209B"/>
    <w:rsid w:val="00C10999"/>
    <w:rsid w:val="00C16751"/>
    <w:rsid w:val="00C22710"/>
    <w:rsid w:val="00CF75D0"/>
    <w:rsid w:val="00D01688"/>
    <w:rsid w:val="00D95D84"/>
    <w:rsid w:val="00DC4F19"/>
    <w:rsid w:val="00E324A8"/>
    <w:rsid w:val="00E66E3A"/>
    <w:rsid w:val="00E741EC"/>
    <w:rsid w:val="00EB610E"/>
    <w:rsid w:val="00EE0BC9"/>
    <w:rsid w:val="00F1032F"/>
    <w:rsid w:val="00F15300"/>
    <w:rsid w:val="00F67C14"/>
    <w:rsid w:val="00F8479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082</Words>
  <Characters>6171</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milla Erminia Maria Merli</cp:lastModifiedBy>
  <cp:revision>6</cp:revision>
  <cp:lastPrinted>2020-11-24T03:02:00Z</cp:lastPrinted>
  <dcterms:created xsi:type="dcterms:W3CDTF">2022-06-03T11:26:00Z</dcterms:created>
  <dcterms:modified xsi:type="dcterms:W3CDTF">2023-06-06T13:04:00Z</dcterms:modified>
</cp:coreProperties>
</file>